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9F771" w14:textId="7D744267" w:rsidR="00902CBA" w:rsidRPr="00990CB7" w:rsidRDefault="00902CBA" w:rsidP="00990C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90CB7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1B1FE2" w:rsidRPr="00990CB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990CB7">
        <w:rPr>
          <w:rFonts w:ascii="Times New Roman" w:hAnsi="Times New Roman" w:cs="Times New Roman"/>
          <w:b/>
          <w:sz w:val="24"/>
          <w:szCs w:val="24"/>
        </w:rPr>
        <w:t xml:space="preserve">. Baseline </w:t>
      </w:r>
      <w:r w:rsidR="005E2A79" w:rsidRPr="00990CB7">
        <w:rPr>
          <w:rFonts w:ascii="Times New Roman" w:hAnsi="Times New Roman" w:cs="Times New Roman"/>
          <w:b/>
          <w:sz w:val="24"/>
          <w:szCs w:val="24"/>
        </w:rPr>
        <w:t>C</w:t>
      </w:r>
      <w:r w:rsidRPr="00990CB7">
        <w:rPr>
          <w:rFonts w:ascii="Times New Roman" w:hAnsi="Times New Roman" w:cs="Times New Roman"/>
          <w:b/>
          <w:sz w:val="24"/>
          <w:szCs w:val="24"/>
        </w:rPr>
        <w:t xml:space="preserve">haracteristics in the </w:t>
      </w:r>
      <w:r w:rsidR="005E2A79" w:rsidRPr="00990CB7">
        <w:rPr>
          <w:rFonts w:ascii="Times New Roman" w:hAnsi="Times New Roman" w:cs="Times New Roman"/>
          <w:b/>
          <w:sz w:val="24"/>
          <w:szCs w:val="24"/>
        </w:rPr>
        <w:t>S</w:t>
      </w:r>
      <w:r w:rsidRPr="00990CB7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="005E2A79" w:rsidRPr="00990CB7">
        <w:rPr>
          <w:rFonts w:ascii="Times New Roman" w:hAnsi="Times New Roman" w:cs="Times New Roman"/>
          <w:b/>
          <w:sz w:val="24"/>
          <w:szCs w:val="24"/>
        </w:rPr>
        <w:t>G</w:t>
      </w:r>
      <w:r w:rsidRPr="00990CB7">
        <w:rPr>
          <w:rFonts w:ascii="Times New Roman" w:hAnsi="Times New Roman" w:cs="Times New Roman"/>
          <w:b/>
          <w:sz w:val="24"/>
          <w:szCs w:val="24"/>
        </w:rPr>
        <w:t>roup.</w:t>
      </w:r>
    </w:p>
    <w:tbl>
      <w:tblPr>
        <w:tblStyle w:val="TableGrid"/>
        <w:tblW w:w="506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221"/>
        <w:gridCol w:w="1752"/>
        <w:gridCol w:w="1704"/>
        <w:gridCol w:w="1226"/>
      </w:tblGrid>
      <w:tr w:rsidR="00902CBA" w:rsidRPr="00990CB7" w14:paraId="02A34F1E" w14:textId="77777777" w:rsidTr="006D4D4C"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7DC68B87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</w:tcPr>
          <w:p w14:paraId="44E3C662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AGC (202)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713E7FAE" w14:textId="34CB9311" w:rsidR="00902CBA" w:rsidRPr="00990CB7" w:rsidRDefault="00902CBA" w:rsidP="00884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EGC (35</w:t>
            </w:r>
            <w:r w:rsidR="0088476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05B52D80" w14:textId="7864AE6B" w:rsidR="00902CBA" w:rsidRPr="00990CB7" w:rsidRDefault="00902CBA" w:rsidP="00884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Adenoma (14</w:t>
            </w:r>
            <w:r w:rsidR="0088476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129F4193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02CBA" w:rsidRPr="00990CB7" w14:paraId="4D1DA944" w14:textId="77777777" w:rsidTr="006D4D4C">
        <w:tc>
          <w:tcPr>
            <w:tcW w:w="1221" w:type="pct"/>
            <w:tcBorders>
              <w:top w:val="single" w:sz="4" w:space="0" w:color="auto"/>
            </w:tcBorders>
          </w:tcPr>
          <w:p w14:paraId="4E1ED38A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Age (year, mean ± SD)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0FA64455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60.57 ± 9.16</w:t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78982A45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59.05 ± 9.93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009A9E85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56.04 ± 10.45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6BFF4C3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02CBA" w:rsidRPr="00990CB7" w14:paraId="1E28E047" w14:textId="77777777" w:rsidTr="006D4D4C">
        <w:tc>
          <w:tcPr>
            <w:tcW w:w="1221" w:type="pct"/>
          </w:tcPr>
          <w:p w14:paraId="05F38580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Male, Sex</w:t>
            </w: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, n (%)</w:t>
            </w:r>
          </w:p>
        </w:tc>
        <w:tc>
          <w:tcPr>
            <w:tcW w:w="1216" w:type="pct"/>
          </w:tcPr>
          <w:p w14:paraId="6A553346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134 (66.3%)</w:t>
            </w:r>
          </w:p>
        </w:tc>
        <w:tc>
          <w:tcPr>
            <w:tcW w:w="959" w:type="pct"/>
          </w:tcPr>
          <w:p w14:paraId="619CF1F9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252 (71.2%)</w:t>
            </w:r>
          </w:p>
        </w:tc>
        <w:tc>
          <w:tcPr>
            <w:tcW w:w="933" w:type="pct"/>
          </w:tcPr>
          <w:p w14:paraId="5CFBCCB9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105 (73.9%)</w:t>
            </w:r>
          </w:p>
        </w:tc>
        <w:tc>
          <w:tcPr>
            <w:tcW w:w="671" w:type="pct"/>
          </w:tcPr>
          <w:p w14:paraId="42E9CB4B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eastAsiaTheme="majorHAnsi" w:hAnsi="Times New Roman" w:cs="Times New Roman"/>
                <w:sz w:val="24"/>
                <w:szCs w:val="24"/>
              </w:rPr>
              <w:t>0.278</w:t>
            </w:r>
          </w:p>
        </w:tc>
      </w:tr>
      <w:tr w:rsidR="00902CBA" w:rsidRPr="00990CB7" w14:paraId="7035E566" w14:textId="77777777" w:rsidTr="006D4D4C">
        <w:tc>
          <w:tcPr>
            <w:tcW w:w="1221" w:type="pct"/>
          </w:tcPr>
          <w:p w14:paraId="2130CA14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 xml:space="preserve">BMI (kg/m2; mean±SD) </w:t>
            </w:r>
          </w:p>
        </w:tc>
        <w:tc>
          <w:tcPr>
            <w:tcW w:w="1216" w:type="pct"/>
          </w:tcPr>
          <w:p w14:paraId="67C52346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24.43 ± 3.12</w:t>
            </w:r>
          </w:p>
        </w:tc>
        <w:tc>
          <w:tcPr>
            <w:tcW w:w="959" w:type="pct"/>
          </w:tcPr>
          <w:p w14:paraId="10E7359C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23.92 ± 3.09</w:t>
            </w:r>
          </w:p>
        </w:tc>
        <w:tc>
          <w:tcPr>
            <w:tcW w:w="933" w:type="pct"/>
          </w:tcPr>
          <w:p w14:paraId="11005AD8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23.36 ± 3.30</w:t>
            </w:r>
          </w:p>
        </w:tc>
        <w:tc>
          <w:tcPr>
            <w:tcW w:w="671" w:type="pct"/>
          </w:tcPr>
          <w:p w14:paraId="55A9DAA6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902CBA" w:rsidRPr="00990CB7" w14:paraId="56E299F5" w14:textId="77777777" w:rsidTr="006D4D4C">
        <w:tc>
          <w:tcPr>
            <w:tcW w:w="1221" w:type="pct"/>
          </w:tcPr>
          <w:p w14:paraId="5EAE64C0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</w:rPr>
              <w:t>Total cholesterol (mg/dL; mean±SD)</w:t>
            </w:r>
          </w:p>
        </w:tc>
        <w:tc>
          <w:tcPr>
            <w:tcW w:w="1216" w:type="pct"/>
          </w:tcPr>
          <w:p w14:paraId="635C0CC3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</w:rPr>
            </w:pPr>
            <w:r w:rsidRPr="00990CB7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</w:rPr>
              <w:t>186.92 ± 150.49</w:t>
            </w:r>
          </w:p>
        </w:tc>
        <w:tc>
          <w:tcPr>
            <w:tcW w:w="959" w:type="pct"/>
          </w:tcPr>
          <w:p w14:paraId="5D628E13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</w:rPr>
            </w:pPr>
            <w:r w:rsidRPr="00990CB7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</w:rPr>
              <w:t>178.36 ± 150.49</w:t>
            </w:r>
          </w:p>
        </w:tc>
        <w:tc>
          <w:tcPr>
            <w:tcW w:w="933" w:type="pct"/>
          </w:tcPr>
          <w:p w14:paraId="28F144B2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990CB7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</w:rPr>
              <w:t>180.92 ± 38.64</w:t>
            </w:r>
          </w:p>
        </w:tc>
        <w:tc>
          <w:tcPr>
            <w:tcW w:w="671" w:type="pct"/>
          </w:tcPr>
          <w:p w14:paraId="4AE539AE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990CB7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78</w:t>
            </w:r>
          </w:p>
        </w:tc>
      </w:tr>
      <w:tr w:rsidR="00902CBA" w:rsidRPr="00990CB7" w14:paraId="6F11D334" w14:textId="77777777" w:rsidTr="006D4D4C">
        <w:tc>
          <w:tcPr>
            <w:tcW w:w="1221" w:type="pct"/>
          </w:tcPr>
          <w:p w14:paraId="4E392C5C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ow density lipoprotein (mg/dL; mean±SD)</w:t>
            </w:r>
          </w:p>
        </w:tc>
        <w:tc>
          <w:tcPr>
            <w:tcW w:w="1216" w:type="pct"/>
          </w:tcPr>
          <w:p w14:paraId="0267B5E5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2.34 ± 31.93</w:t>
            </w:r>
          </w:p>
        </w:tc>
        <w:tc>
          <w:tcPr>
            <w:tcW w:w="959" w:type="pct"/>
          </w:tcPr>
          <w:p w14:paraId="5FB9B7F4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6.49 ± 37.36</w:t>
            </w:r>
          </w:p>
        </w:tc>
        <w:tc>
          <w:tcPr>
            <w:tcW w:w="933" w:type="pct"/>
          </w:tcPr>
          <w:p w14:paraId="72D2FA76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 xml:space="preserve">77.70 </w:t>
            </w: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 42.49</w:t>
            </w:r>
          </w:p>
        </w:tc>
        <w:tc>
          <w:tcPr>
            <w:tcW w:w="671" w:type="pct"/>
          </w:tcPr>
          <w:p w14:paraId="22DF6426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902CBA" w:rsidRPr="00990CB7" w14:paraId="678C55B8" w14:textId="77777777" w:rsidTr="006D4D4C">
        <w:tc>
          <w:tcPr>
            <w:tcW w:w="1221" w:type="pct"/>
          </w:tcPr>
          <w:p w14:paraId="19E06416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igh density lipoprotein (mg/dL; mean±SD)</w:t>
            </w:r>
          </w:p>
        </w:tc>
        <w:tc>
          <w:tcPr>
            <w:tcW w:w="1216" w:type="pct"/>
          </w:tcPr>
          <w:p w14:paraId="506C4C93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9.16 ± 29.48</w:t>
            </w:r>
          </w:p>
        </w:tc>
        <w:tc>
          <w:tcPr>
            <w:tcW w:w="959" w:type="pct"/>
          </w:tcPr>
          <w:p w14:paraId="65C28029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6.23 ± 22.94</w:t>
            </w:r>
          </w:p>
        </w:tc>
        <w:tc>
          <w:tcPr>
            <w:tcW w:w="933" w:type="pct"/>
          </w:tcPr>
          <w:p w14:paraId="71BBA026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5.44 ± 18.45</w:t>
            </w:r>
          </w:p>
        </w:tc>
        <w:tc>
          <w:tcPr>
            <w:tcW w:w="671" w:type="pct"/>
          </w:tcPr>
          <w:p w14:paraId="45FBCA4A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902CBA" w:rsidRPr="00990CB7" w14:paraId="6D18727D" w14:textId="77777777" w:rsidTr="006D4D4C">
        <w:tc>
          <w:tcPr>
            <w:tcW w:w="1221" w:type="pct"/>
          </w:tcPr>
          <w:p w14:paraId="0DC14FB6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lucose (mg/dL; mean±SD)</w:t>
            </w:r>
          </w:p>
        </w:tc>
        <w:tc>
          <w:tcPr>
            <w:tcW w:w="1216" w:type="pct"/>
          </w:tcPr>
          <w:p w14:paraId="4C1BA0C1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9.56 ± 39.86</w:t>
            </w:r>
          </w:p>
        </w:tc>
        <w:tc>
          <w:tcPr>
            <w:tcW w:w="959" w:type="pct"/>
          </w:tcPr>
          <w:p w14:paraId="5AF2E953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8.35 ± 29.68</w:t>
            </w:r>
          </w:p>
        </w:tc>
        <w:tc>
          <w:tcPr>
            <w:tcW w:w="933" w:type="pct"/>
          </w:tcPr>
          <w:p w14:paraId="33EDED7E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107.00 ± 25.89</w:t>
            </w:r>
          </w:p>
        </w:tc>
        <w:tc>
          <w:tcPr>
            <w:tcW w:w="671" w:type="pct"/>
          </w:tcPr>
          <w:p w14:paraId="49BCDA88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902CBA" w:rsidRPr="00990CB7" w14:paraId="25F021DD" w14:textId="77777777" w:rsidTr="006D4D4C">
        <w:tc>
          <w:tcPr>
            <w:tcW w:w="1221" w:type="pct"/>
          </w:tcPr>
          <w:p w14:paraId="5DED1281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EA (ng/mL; mean±SD)</w:t>
            </w:r>
          </w:p>
        </w:tc>
        <w:tc>
          <w:tcPr>
            <w:tcW w:w="1216" w:type="pct"/>
          </w:tcPr>
          <w:p w14:paraId="6AEBCAAF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.65 ± 11.37</w:t>
            </w:r>
          </w:p>
        </w:tc>
        <w:tc>
          <w:tcPr>
            <w:tcW w:w="959" w:type="pct"/>
          </w:tcPr>
          <w:p w14:paraId="72CB8406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.81 ± 3.82</w:t>
            </w:r>
          </w:p>
        </w:tc>
        <w:tc>
          <w:tcPr>
            <w:tcW w:w="933" w:type="pct"/>
          </w:tcPr>
          <w:p w14:paraId="0494BC1D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.58 ± 3.10</w:t>
            </w:r>
          </w:p>
        </w:tc>
        <w:tc>
          <w:tcPr>
            <w:tcW w:w="671" w:type="pct"/>
          </w:tcPr>
          <w:p w14:paraId="59016798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902CBA" w:rsidRPr="00990CB7" w14:paraId="78B8480C" w14:textId="77777777" w:rsidTr="006D4D4C">
        <w:tc>
          <w:tcPr>
            <w:tcW w:w="1221" w:type="pct"/>
          </w:tcPr>
          <w:p w14:paraId="084FE77E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olon polyp, (number, mean ± SD)</w:t>
            </w:r>
          </w:p>
        </w:tc>
        <w:tc>
          <w:tcPr>
            <w:tcW w:w="1216" w:type="pct"/>
          </w:tcPr>
          <w:p w14:paraId="7C7075D5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25 ± 1.71</w:t>
            </w:r>
          </w:p>
        </w:tc>
        <w:tc>
          <w:tcPr>
            <w:tcW w:w="959" w:type="pct"/>
          </w:tcPr>
          <w:p w14:paraId="01655AE7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25 ± 1.78</w:t>
            </w:r>
          </w:p>
        </w:tc>
        <w:tc>
          <w:tcPr>
            <w:tcW w:w="933" w:type="pct"/>
          </w:tcPr>
          <w:p w14:paraId="285D0066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hAnsi="Times New Roman" w:cs="Times New Roman"/>
              </w:rPr>
              <w:t>1.01±1.54</w:t>
            </w:r>
          </w:p>
        </w:tc>
        <w:tc>
          <w:tcPr>
            <w:tcW w:w="671" w:type="pct"/>
          </w:tcPr>
          <w:p w14:paraId="12E5108A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CB7">
              <w:rPr>
                <w:rFonts w:ascii="Times New Roman" w:hAnsi="Times New Roman" w:cs="Times New Roman"/>
              </w:rPr>
              <w:t>0.343</w:t>
            </w:r>
          </w:p>
        </w:tc>
      </w:tr>
      <w:tr w:rsidR="00902CBA" w:rsidRPr="00990CB7" w14:paraId="3641DA6D" w14:textId="77777777" w:rsidTr="006D4D4C">
        <w:tc>
          <w:tcPr>
            <w:tcW w:w="1221" w:type="pct"/>
          </w:tcPr>
          <w:p w14:paraId="50B0E89C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olon polyp size (mm, mean ± SD)</w:t>
            </w:r>
          </w:p>
        </w:tc>
        <w:tc>
          <w:tcPr>
            <w:tcW w:w="1216" w:type="pct"/>
          </w:tcPr>
          <w:p w14:paraId="2DD88EA7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.50 ± 5.43</w:t>
            </w:r>
          </w:p>
        </w:tc>
        <w:tc>
          <w:tcPr>
            <w:tcW w:w="959" w:type="pct"/>
          </w:tcPr>
          <w:p w14:paraId="67E5584F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.70 ± 6.76</w:t>
            </w:r>
          </w:p>
        </w:tc>
        <w:tc>
          <w:tcPr>
            <w:tcW w:w="933" w:type="pct"/>
          </w:tcPr>
          <w:p w14:paraId="6479BF04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hAnsi="Times New Roman" w:cs="Times New Roman"/>
              </w:rPr>
              <w:t>3.22 ± 5.57</w:t>
            </w:r>
          </w:p>
        </w:tc>
        <w:tc>
          <w:tcPr>
            <w:tcW w:w="671" w:type="pct"/>
          </w:tcPr>
          <w:p w14:paraId="2DA1E102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hAnsi="Times New Roman" w:cs="Times New Roman"/>
              </w:rPr>
              <w:t>0.729</w:t>
            </w:r>
          </w:p>
        </w:tc>
      </w:tr>
      <w:tr w:rsidR="00902CBA" w:rsidRPr="00990CB7" w14:paraId="1F997E90" w14:textId="77777777" w:rsidTr="006D4D4C">
        <w:tc>
          <w:tcPr>
            <w:tcW w:w="1221" w:type="pct"/>
          </w:tcPr>
          <w:p w14:paraId="17655321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dvanced adenoma, n (%)</w:t>
            </w:r>
          </w:p>
        </w:tc>
        <w:tc>
          <w:tcPr>
            <w:tcW w:w="1216" w:type="pct"/>
          </w:tcPr>
          <w:p w14:paraId="2532D010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59" w:type="pct"/>
          </w:tcPr>
          <w:p w14:paraId="2964BCB2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33" w:type="pct"/>
          </w:tcPr>
          <w:p w14:paraId="18A7CC10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784C3BA7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hAnsi="Times New Roman" w:cs="Times New Roman"/>
              </w:rPr>
              <w:t>0.869</w:t>
            </w:r>
          </w:p>
        </w:tc>
      </w:tr>
      <w:tr w:rsidR="00902CBA" w:rsidRPr="00990CB7" w14:paraId="703D0FD8" w14:textId="77777777" w:rsidTr="006D4D4C">
        <w:tc>
          <w:tcPr>
            <w:tcW w:w="1221" w:type="pct"/>
          </w:tcPr>
          <w:p w14:paraId="5E992EC1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6" w:type="pct"/>
          </w:tcPr>
          <w:p w14:paraId="35A39727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1 (10.4%)</w:t>
            </w:r>
          </w:p>
        </w:tc>
        <w:tc>
          <w:tcPr>
            <w:tcW w:w="959" w:type="pct"/>
          </w:tcPr>
          <w:p w14:paraId="5FEA825E" w14:textId="7230789A" w:rsidR="00902CBA" w:rsidRPr="00990CB7" w:rsidRDefault="00916C35" w:rsidP="0088476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8</w:t>
            </w:r>
            <w:r w:rsidR="00902CBA"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(10.</w:t>
            </w:r>
            <w:r w:rsidR="0088476B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  <w:r w:rsidR="00902CBA"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33" w:type="pct"/>
          </w:tcPr>
          <w:p w14:paraId="429829C3" w14:textId="1F3A08B0" w:rsidR="00902CBA" w:rsidRPr="00990CB7" w:rsidRDefault="00902CBA" w:rsidP="0088476B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hAnsi="Times New Roman" w:cs="Times New Roman"/>
              </w:rPr>
              <w:t>17(1</w:t>
            </w:r>
            <w:r w:rsidR="0088476B">
              <w:rPr>
                <w:rFonts w:ascii="Times New Roman" w:hAnsi="Times New Roman" w:cs="Times New Roman" w:hint="eastAsia"/>
              </w:rPr>
              <w:t>1.5</w:t>
            </w:r>
            <w:r w:rsidRPr="00990C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1" w:type="pct"/>
          </w:tcPr>
          <w:p w14:paraId="628700F8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CBA" w:rsidRPr="00990CB7" w14:paraId="2FF61AB8" w14:textId="77777777" w:rsidTr="006D4D4C">
        <w:tc>
          <w:tcPr>
            <w:tcW w:w="1221" w:type="pct"/>
            <w:tcBorders>
              <w:bottom w:val="single" w:sz="4" w:space="0" w:color="auto"/>
            </w:tcBorders>
          </w:tcPr>
          <w:p w14:paraId="7195C4EE" w14:textId="77777777" w:rsidR="00902CBA" w:rsidRPr="00990CB7" w:rsidRDefault="00902CBA" w:rsidP="00990C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19B0DB38" w14:textId="77777777" w:rsidR="00902CBA" w:rsidRPr="00990CB7" w:rsidRDefault="00902CBA" w:rsidP="00990CB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81 (89.6%)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30D6B774" w14:textId="193541D0" w:rsidR="00902CBA" w:rsidRPr="00990CB7" w:rsidRDefault="00902CBA" w:rsidP="0088476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1</w:t>
            </w:r>
            <w:r w:rsidR="00916C35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9</w:t>
            </w: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(89.</w:t>
            </w:r>
            <w:r w:rsidR="0088476B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4</w:t>
            </w:r>
            <w:r w:rsidRPr="00990CB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3848BB40" w14:textId="2F2ACBB7" w:rsidR="00902CBA" w:rsidRPr="00990CB7" w:rsidRDefault="00902CBA" w:rsidP="00916C35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990CB7">
              <w:rPr>
                <w:rFonts w:ascii="Times New Roman" w:hAnsi="Times New Roman" w:cs="Times New Roman"/>
              </w:rPr>
              <w:t>1</w:t>
            </w:r>
            <w:r w:rsidR="00916C35">
              <w:rPr>
                <w:rFonts w:ascii="Times New Roman" w:hAnsi="Times New Roman" w:cs="Times New Roman" w:hint="eastAsia"/>
              </w:rPr>
              <w:t>31</w:t>
            </w:r>
            <w:r w:rsidRPr="00990CB7">
              <w:rPr>
                <w:rFonts w:ascii="Times New Roman" w:hAnsi="Times New Roman" w:cs="Times New Roman"/>
              </w:rPr>
              <w:t xml:space="preserve"> (88</w:t>
            </w:r>
            <w:r w:rsidR="0088476B">
              <w:rPr>
                <w:rFonts w:ascii="Times New Roman" w:hAnsi="Times New Roman" w:cs="Times New Roman" w:hint="eastAsia"/>
              </w:rPr>
              <w:t>.5</w:t>
            </w:r>
            <w:r w:rsidRPr="00990C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5944657C" w14:textId="77777777" w:rsidR="00902CBA" w:rsidRPr="00990CB7" w:rsidRDefault="00902CBA" w:rsidP="00990CB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D3F509" w14:textId="03933655" w:rsidR="00AE7F3F" w:rsidRPr="00990CB7" w:rsidRDefault="001F49F1" w:rsidP="00990C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0CB7">
        <w:rPr>
          <w:rFonts w:ascii="Times New Roman" w:hAnsi="Times New Roman" w:cs="Times New Roman"/>
          <w:bCs/>
          <w:sz w:val="24"/>
          <w:szCs w:val="24"/>
        </w:rPr>
        <w:t xml:space="preserve">SD, standard deviation; </w:t>
      </w:r>
      <w:r w:rsidR="007D3A0D" w:rsidRPr="00990CB7">
        <w:rPr>
          <w:rFonts w:ascii="Times New Roman" w:hAnsi="Times New Roman" w:cs="Times New Roman"/>
          <w:bCs/>
          <w:sz w:val="24"/>
          <w:szCs w:val="24"/>
        </w:rPr>
        <w:t xml:space="preserve">BMI, </w:t>
      </w:r>
      <w:r w:rsidR="00937092">
        <w:rPr>
          <w:rFonts w:ascii="Times New Roman" w:hAnsi="Times New Roman" w:cs="Times New Roman"/>
          <w:bCs/>
          <w:sz w:val="24"/>
          <w:szCs w:val="24"/>
        </w:rPr>
        <w:t>body mass index; CEA, carcinoem</w:t>
      </w:r>
      <w:r w:rsidR="00937092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7D3A0D" w:rsidRPr="00990CB7">
        <w:rPr>
          <w:rFonts w:ascii="Times New Roman" w:hAnsi="Times New Roman" w:cs="Times New Roman"/>
          <w:bCs/>
          <w:sz w:val="24"/>
          <w:szCs w:val="24"/>
        </w:rPr>
        <w:t>ryonic antigen.</w:t>
      </w:r>
    </w:p>
    <w:sectPr w:rsidR="00AE7F3F" w:rsidRPr="00990CB7" w:rsidSect="006D4D4C">
      <w:footerReference w:type="default" r:id="rId8"/>
      <w:pgSz w:w="11906" w:h="16838"/>
      <w:pgMar w:top="1701" w:right="1440" w:bottom="1701" w:left="1440" w:header="1701" w:footer="170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D2041" w14:textId="77777777" w:rsidR="00B46879" w:rsidRDefault="00B46879">
      <w:r>
        <w:separator/>
      </w:r>
    </w:p>
  </w:endnote>
  <w:endnote w:type="continuationSeparator" w:id="0">
    <w:p w14:paraId="30EE871C" w14:textId="77777777" w:rsidR="00B46879" w:rsidRDefault="00B46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0585313"/>
      <w:docPartObj>
        <w:docPartGallery w:val="Page Numbers (Bottom of Page)"/>
        <w:docPartUnique/>
      </w:docPartObj>
    </w:sdtPr>
    <w:sdtEndPr/>
    <w:sdtContent>
      <w:p w14:paraId="69D21AB5" w14:textId="1973CCCD" w:rsidR="008117F7" w:rsidRDefault="008117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2EC1" w:rsidRPr="001A2EC1">
          <w:rPr>
            <w:noProof/>
            <w:lang w:val="ko-KR"/>
          </w:rPr>
          <w:t>1</w:t>
        </w:r>
        <w:r>
          <w:fldChar w:fldCharType="end"/>
        </w:r>
      </w:p>
    </w:sdtContent>
  </w:sdt>
  <w:p w14:paraId="3C5775C9" w14:textId="77777777" w:rsidR="008117F7" w:rsidRDefault="008117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90AC6E" w14:textId="77777777" w:rsidR="00B46879" w:rsidRDefault="00B46879">
      <w:r>
        <w:separator/>
      </w:r>
    </w:p>
  </w:footnote>
  <w:footnote w:type="continuationSeparator" w:id="0">
    <w:p w14:paraId="373834D1" w14:textId="77777777" w:rsidR="00B46879" w:rsidRDefault="00B46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C371E6"/>
    <w:multiLevelType w:val="hybridMultilevel"/>
    <w:tmpl w:val="6F3E1A78"/>
    <w:lvl w:ilvl="0" w:tplc="3514B4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54A13B8"/>
    <w:multiLevelType w:val="hybridMultilevel"/>
    <w:tmpl w:val="DF8CA18C"/>
    <w:lvl w:ilvl="0" w:tplc="48C2B9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utnli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12C2"/>
    <w:rsid w:val="00080690"/>
    <w:rsid w:val="000B4EF7"/>
    <w:rsid w:val="00135A80"/>
    <w:rsid w:val="00186398"/>
    <w:rsid w:val="001A2EC1"/>
    <w:rsid w:val="001B1FE2"/>
    <w:rsid w:val="001F49F1"/>
    <w:rsid w:val="00216665"/>
    <w:rsid w:val="00293AB2"/>
    <w:rsid w:val="003565B1"/>
    <w:rsid w:val="00375D9D"/>
    <w:rsid w:val="00377FB5"/>
    <w:rsid w:val="004011D7"/>
    <w:rsid w:val="004A1B5A"/>
    <w:rsid w:val="004D5BA7"/>
    <w:rsid w:val="00520A85"/>
    <w:rsid w:val="00520B80"/>
    <w:rsid w:val="00534813"/>
    <w:rsid w:val="005636DE"/>
    <w:rsid w:val="00564EC3"/>
    <w:rsid w:val="00575140"/>
    <w:rsid w:val="00586A30"/>
    <w:rsid w:val="005E2A79"/>
    <w:rsid w:val="00615379"/>
    <w:rsid w:val="0062233D"/>
    <w:rsid w:val="0064557F"/>
    <w:rsid w:val="00651241"/>
    <w:rsid w:val="00660760"/>
    <w:rsid w:val="00696757"/>
    <w:rsid w:val="006A516C"/>
    <w:rsid w:val="006D4D4C"/>
    <w:rsid w:val="006F043F"/>
    <w:rsid w:val="00776B32"/>
    <w:rsid w:val="00787124"/>
    <w:rsid w:val="007D3A0D"/>
    <w:rsid w:val="0080176E"/>
    <w:rsid w:val="008117F7"/>
    <w:rsid w:val="00827ECE"/>
    <w:rsid w:val="008662F5"/>
    <w:rsid w:val="00872CFA"/>
    <w:rsid w:val="00872EB8"/>
    <w:rsid w:val="0088476B"/>
    <w:rsid w:val="00886357"/>
    <w:rsid w:val="00902CBA"/>
    <w:rsid w:val="00916C35"/>
    <w:rsid w:val="00937092"/>
    <w:rsid w:val="00965222"/>
    <w:rsid w:val="00990CB7"/>
    <w:rsid w:val="009E0DEF"/>
    <w:rsid w:val="009E5876"/>
    <w:rsid w:val="00A24645"/>
    <w:rsid w:val="00A512C2"/>
    <w:rsid w:val="00A86138"/>
    <w:rsid w:val="00AC0067"/>
    <w:rsid w:val="00AE7F3F"/>
    <w:rsid w:val="00B314E4"/>
    <w:rsid w:val="00B46879"/>
    <w:rsid w:val="00BE78EB"/>
    <w:rsid w:val="00C6736D"/>
    <w:rsid w:val="00C86D8D"/>
    <w:rsid w:val="00D363DF"/>
    <w:rsid w:val="00D74C01"/>
    <w:rsid w:val="00D801D8"/>
    <w:rsid w:val="00DE3774"/>
    <w:rsid w:val="00E075FF"/>
    <w:rsid w:val="00E73D02"/>
    <w:rsid w:val="00EE02A2"/>
    <w:rsid w:val="00F16F0C"/>
    <w:rsid w:val="00F324BE"/>
    <w:rsid w:val="00F46597"/>
    <w:rsid w:val="00F53390"/>
    <w:rsid w:val="00FA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71B88"/>
  <w15:chartTrackingRefBased/>
  <w15:docId w15:val="{F7BE280A-0809-4AA5-9BB3-E01F90B7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2C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12C2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1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C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C2"/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A512C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12C2"/>
  </w:style>
  <w:style w:type="paragraph" w:styleId="Footer">
    <w:name w:val="footer"/>
    <w:basedOn w:val="Normal"/>
    <w:link w:val="FooterChar"/>
    <w:uiPriority w:val="99"/>
    <w:unhideWhenUsed/>
    <w:rsid w:val="00A512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12C2"/>
  </w:style>
  <w:style w:type="paragraph" w:styleId="BalloonText">
    <w:name w:val="Balloon Text"/>
    <w:basedOn w:val="Normal"/>
    <w:link w:val="BalloonTextChar"/>
    <w:uiPriority w:val="99"/>
    <w:semiHidden/>
    <w:unhideWhenUsed/>
    <w:rsid w:val="00A512C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C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512C2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2C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512C2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12C2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A51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2C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02CBA"/>
    <w:pPr>
      <w:spacing w:after="0" w:line="240" w:lineRule="auto"/>
      <w:jc w:val="left"/>
    </w:pPr>
    <w:rPr>
      <w:rFonts w:ascii="Malgun Gothic" w:eastAsia="Malgun Gothic" w:hAnsi="Malgun Gothic" w:cs="Malgun Gothic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02CB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A528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EB4EA-1EC9-486D-87B1-838C9FA4B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 명석</dc:creator>
  <cp:keywords/>
  <dc:description/>
  <cp:lastModifiedBy>Shatrughan Kumar</cp:lastModifiedBy>
  <cp:revision>2</cp:revision>
  <dcterms:created xsi:type="dcterms:W3CDTF">2022-05-27T19:54:00Z</dcterms:created>
  <dcterms:modified xsi:type="dcterms:W3CDTF">2022-05-27T19:54:00Z</dcterms:modified>
</cp:coreProperties>
</file>